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  <w:lang w:eastAsia="zh-TW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  <w:r>
        <w:rPr>
          <w:rFonts w:cs="Calibri" w:ascii="Calibri" w:hAnsi="Calibri"/>
          <w:b/>
          <w:bCs/>
          <w:color w:val="000000"/>
          <w:sz w:val="28"/>
          <w:szCs w:val="28"/>
          <w:lang w:eastAsia="zh-TW"/>
        </w:rPr>
        <w:t xml:space="preserve"> (Supplement 1)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新細明體;PMingLiU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新細明體;PMingLiU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新細明體;PMingLiU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新細明體;PMingLiU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新細明體;PMingLiU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新細明體;PMingLiU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新細明體;PMingLiU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新細明體;PMingLiU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17145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1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1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1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1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10477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047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eview articles, without assessing stillbirth or no confidence interval was give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.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82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eview articles, without assessing stillbirth or no confidence interval was give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預設段落字型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9T06:00:00Z</dcterms:created>
  <dc:creator>mocampo</dc:creator>
  <dc:description/>
  <cp:keywords/>
  <dc:language>en-US</dc:language>
  <cp:lastModifiedBy>user</cp:lastModifiedBy>
  <dcterms:modified xsi:type="dcterms:W3CDTF">2011-12-16T07:13:00Z</dcterms:modified>
  <cp:revision>6</cp:revision>
  <dc:subject/>
  <dc:title>PRISMA 2009 Flow Diagram</dc:title>
</cp:coreProperties>
</file>